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D6501" w14:textId="798DF701" w:rsidR="00106696" w:rsidRPr="00C8337E" w:rsidRDefault="00C8337E" w:rsidP="00C8337E">
      <w:pPr>
        <w:autoSpaceDE w:val="0"/>
        <w:autoSpaceDN w:val="0"/>
        <w:adjustRightInd w:val="0"/>
        <w:jc w:val="left"/>
        <w:rPr>
          <w:rFonts w:ascii="Times New Roman" w:eastAsia="仿宋" w:hAnsi="Times New Roman" w:cs="Times New Roman"/>
          <w:kern w:val="0"/>
          <w:szCs w:val="21"/>
        </w:rPr>
      </w:pPr>
      <w:r w:rsidRPr="00C8337E">
        <w:rPr>
          <w:rFonts w:ascii="Times New Roman" w:hAnsi="Times New Roman"/>
          <w:iCs/>
          <w:szCs w:val="21"/>
        </w:rPr>
        <w:t xml:space="preserve">The NCBI accession number of the </w:t>
      </w:r>
      <w:proofErr w:type="gramStart"/>
      <w:r w:rsidRPr="00C8337E">
        <w:rPr>
          <w:rFonts w:ascii="Times New Roman" w:hAnsi="Times New Roman"/>
          <w:iCs/>
          <w:szCs w:val="21"/>
        </w:rPr>
        <w:t>five candidate</w:t>
      </w:r>
      <w:proofErr w:type="gramEnd"/>
      <w:r w:rsidRPr="00C8337E">
        <w:rPr>
          <w:rFonts w:ascii="Times New Roman" w:hAnsi="Times New Roman"/>
          <w:iCs/>
          <w:szCs w:val="21"/>
        </w:rPr>
        <w:t xml:space="preserve"> soybean </w:t>
      </w:r>
      <w:r w:rsidRPr="00C8337E">
        <w:rPr>
          <w:rFonts w:ascii="Times New Roman" w:hAnsi="Times New Roman"/>
          <w:i/>
          <w:szCs w:val="21"/>
        </w:rPr>
        <w:t xml:space="preserve">GmCrRLK1L </w:t>
      </w:r>
      <w:r w:rsidRPr="00C8337E">
        <w:rPr>
          <w:rFonts w:ascii="Times New Roman" w:hAnsi="Times New Roman"/>
          <w:iCs/>
          <w:szCs w:val="21"/>
        </w:rPr>
        <w:t>genes</w:t>
      </w:r>
    </w:p>
    <w:tbl>
      <w:tblPr>
        <w:tblStyle w:val="a9"/>
        <w:tblW w:w="8222" w:type="dxa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6"/>
        <w:gridCol w:w="476"/>
      </w:tblGrid>
      <w:tr w:rsidR="00D111C0" w:rsidRPr="00F911F5" w14:paraId="44CAF6DB" w14:textId="77777777" w:rsidTr="00C8337E">
        <w:trPr>
          <w:trHeight w:val="737"/>
        </w:trPr>
        <w:tc>
          <w:tcPr>
            <w:tcW w:w="7746" w:type="dxa"/>
            <w:tcBorders>
              <w:bottom w:val="single" w:sz="8" w:space="0" w:color="auto"/>
            </w:tcBorders>
            <w:vAlign w:val="center"/>
          </w:tcPr>
          <w:p w14:paraId="45A98953" w14:textId="77777777" w:rsidR="00106696" w:rsidRPr="00F911F5" w:rsidRDefault="00106696" w:rsidP="00F37DAD">
            <w:pPr>
              <w:pStyle w:val="HTML"/>
              <w:widowControl/>
              <w:spacing w:line="360" w:lineRule="auto"/>
              <w:jc w:val="both"/>
              <w:rPr>
                <w:rFonts w:ascii="Times New Roman" w:hAnsi="Times New Roman" w:hint="default"/>
                <w:b/>
                <w:bCs/>
                <w:color w:val="FF0000"/>
                <w:sz w:val="13"/>
                <w:szCs w:val="13"/>
                <w:shd w:val="clear" w:color="auto" w:fill="FFFFFF"/>
              </w:rPr>
            </w:pPr>
            <w:r w:rsidRPr="00106696">
              <w:rPr>
                <w:rFonts w:ascii="Times New Roman" w:eastAsia="monospace" w:hAnsi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Number </w:t>
            </w:r>
            <w:r w:rsidRPr="00F911F5">
              <w:rPr>
                <w:rFonts w:ascii="Times New Roman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  <w:t xml:space="preserve">                   </w:t>
            </w:r>
            <w:r w:rsidRPr="00106696">
              <w:rPr>
                <w:rFonts w:ascii="Times New Roman" w:eastAsia="monospace" w:hAnsi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Gene</w:t>
            </w:r>
            <w:r w:rsidRPr="00106696">
              <w:rPr>
                <w:rFonts w:ascii="Times New Roman" w:hAnsi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106696">
              <w:rPr>
                <w:rFonts w:ascii="Times New Roman" w:eastAsia="monospace" w:hAnsi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ID</w:t>
            </w:r>
            <w:r w:rsidRPr="00F911F5">
              <w:rPr>
                <w:rFonts w:ascii="Times New Roman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  <w:t xml:space="preserve">             </w:t>
            </w:r>
            <w:r w:rsidRPr="00106696">
              <w:rPr>
                <w:rFonts w:ascii="Times New Roman" w:eastAsia="monospace" w:hAnsi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Gene name</w:t>
            </w:r>
            <w:r w:rsidRPr="00F911F5">
              <w:rPr>
                <w:rFonts w:ascii="Times New Roman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  <w:t xml:space="preserve">             </w:t>
            </w:r>
            <w:r w:rsidRPr="00106696">
              <w:rPr>
                <w:rFonts w:ascii="Times New Roman" w:eastAsia="monospace" w:hAnsi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NCBI</w:t>
            </w:r>
            <w:r>
              <w:rPr>
                <w:rFonts w:ascii="Times New Roman" w:eastAsia="monospace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</w:p>
        </w:tc>
        <w:tc>
          <w:tcPr>
            <w:tcW w:w="476" w:type="dxa"/>
            <w:tcBorders>
              <w:bottom w:val="single" w:sz="8" w:space="0" w:color="auto"/>
            </w:tcBorders>
          </w:tcPr>
          <w:p w14:paraId="1405FD16" w14:textId="77777777" w:rsidR="00106696" w:rsidRPr="00714123" w:rsidRDefault="00106696" w:rsidP="00F37DAD">
            <w:pPr>
              <w:pStyle w:val="HTML"/>
              <w:widowControl/>
              <w:spacing w:line="360" w:lineRule="auto"/>
              <w:jc w:val="both"/>
              <w:rPr>
                <w:rFonts w:ascii="Times New Roman" w:eastAsiaTheme="minorEastAsia" w:hAnsi="Times New Roman" w:hint="default"/>
                <w:b/>
                <w:bCs/>
                <w:color w:val="000000" w:themeColor="text1"/>
                <w:sz w:val="13"/>
                <w:szCs w:val="13"/>
                <w:shd w:val="clear" w:color="auto" w:fill="FFFFFF"/>
              </w:rPr>
            </w:pPr>
          </w:p>
        </w:tc>
      </w:tr>
      <w:tr w:rsidR="00106696" w:rsidRPr="00106696" w14:paraId="766D59C4" w14:textId="77777777" w:rsidTr="00C8337E">
        <w:trPr>
          <w:gridAfter w:val="1"/>
          <w:wAfter w:w="476" w:type="dxa"/>
          <w:trHeight w:val="1579"/>
        </w:trPr>
        <w:tc>
          <w:tcPr>
            <w:tcW w:w="7746" w:type="dxa"/>
            <w:tcBorders>
              <w:top w:val="single" w:sz="8" w:space="0" w:color="auto"/>
              <w:bottom w:val="single" w:sz="8" w:space="0" w:color="auto"/>
            </w:tcBorders>
          </w:tcPr>
          <w:p w14:paraId="396CFC70" w14:textId="48A2EDF6" w:rsidR="00106696" w:rsidRPr="00106696" w:rsidRDefault="00106696" w:rsidP="00F37DAD">
            <w:pPr>
              <w:pStyle w:val="HTML"/>
              <w:widowControl/>
              <w:shd w:val="clear" w:color="auto" w:fill="FFFFFF"/>
              <w:spacing w:line="360" w:lineRule="auto"/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06696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      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Glyma.13G053800   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>GmCrRLk1L19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D111C0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D111C0" w:rsidRPr="00D111C0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LOC100799780</w:t>
            </w:r>
          </w:p>
          <w:p w14:paraId="251D161A" w14:textId="65F300FF" w:rsidR="00106696" w:rsidRPr="00106696" w:rsidRDefault="00106696" w:rsidP="00F37DAD">
            <w:pPr>
              <w:pStyle w:val="HTML"/>
              <w:widowControl/>
              <w:shd w:val="clear" w:color="auto" w:fill="FFFFFF"/>
              <w:spacing w:line="360" w:lineRule="auto"/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06696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      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Glyma.13G054200   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>GmCrRLk1L20</w:t>
            </w:r>
            <w:r w:rsidR="00D111C0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</w:t>
            </w:r>
            <w:r w:rsidR="00D111C0" w:rsidRPr="00D111C0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LOC106795448</w:t>
            </w:r>
          </w:p>
          <w:p w14:paraId="67E5ACDF" w14:textId="47C0D249" w:rsidR="00106696" w:rsidRPr="00D111C0" w:rsidRDefault="00106696" w:rsidP="00D111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106696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        </w:t>
            </w:r>
            <w:r w:rsidRPr="00106696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Glyma.13G054400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 </w:t>
            </w:r>
            <w:r w:rsidRPr="00106696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GmCrRLk1L22</w:t>
            </w:r>
            <w:r w:rsidR="00D111C0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</w:t>
            </w:r>
            <w:r w:rsidR="00D111C0" w:rsidRPr="00D111C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LOC100499640</w:t>
            </w:r>
          </w:p>
          <w:p w14:paraId="7125E783" w14:textId="7DC695D3" w:rsidR="00106696" w:rsidRPr="00106696" w:rsidRDefault="00106696" w:rsidP="00F37DAD">
            <w:pPr>
              <w:pStyle w:val="HTML"/>
              <w:widowControl/>
              <w:shd w:val="clear" w:color="auto" w:fill="FFFFFF"/>
              <w:spacing w:line="360" w:lineRule="auto"/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06696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      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Glyma.15G042900   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>GmCrRLk1L24</w:t>
            </w:r>
            <w:r w:rsidR="00D111C0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</w:t>
            </w:r>
            <w:r w:rsidR="00D111C0" w:rsidRPr="00D111C0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LOC100305416</w:t>
            </w:r>
          </w:p>
          <w:p w14:paraId="562F7A22" w14:textId="2E755236" w:rsidR="00106696" w:rsidRPr="00106696" w:rsidRDefault="00106696" w:rsidP="00F37DAD">
            <w:pPr>
              <w:pStyle w:val="HTML"/>
              <w:widowControl/>
              <w:shd w:val="clear" w:color="auto" w:fill="FFFFFF"/>
              <w:spacing w:line="360" w:lineRule="auto"/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06696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          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Glyma.18G270600 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</w:t>
            </w:r>
            <w:r w:rsidRPr="00106696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GmCrRLk1L31</w:t>
            </w:r>
            <w:r w:rsidR="00D111C0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</w:t>
            </w:r>
            <w:r w:rsidR="00D111C0" w:rsidRPr="00D111C0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D111C0">
              <w:rPr>
                <w:rFonts w:ascii="Times New Roman" w:hAnsi="Times New Roman" w:hint="default"/>
                <w:color w:val="000000" w:themeColor="text1"/>
                <w:sz w:val="18"/>
                <w:szCs w:val="18"/>
                <w:shd w:val="clear" w:color="auto" w:fill="FFFFFF"/>
              </w:rPr>
              <w:t xml:space="preserve">    </w:t>
            </w:r>
            <w:r w:rsidR="00D111C0" w:rsidRPr="00D111C0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</w:rPr>
              <w:t>LOC100305394</w:t>
            </w:r>
          </w:p>
        </w:tc>
      </w:tr>
    </w:tbl>
    <w:p w14:paraId="7C86433C" w14:textId="121B859D" w:rsidR="00106696" w:rsidRPr="00A21B04" w:rsidRDefault="00106696" w:rsidP="00096AC1">
      <w:pPr>
        <w:autoSpaceDE w:val="0"/>
        <w:autoSpaceDN w:val="0"/>
        <w:adjustRightInd w:val="0"/>
        <w:jc w:val="left"/>
        <w:rPr>
          <w:shd w:val="clear" w:color="auto" w:fill="FFFFFF"/>
        </w:rPr>
      </w:pPr>
    </w:p>
    <w:sectPr w:rsidR="00106696" w:rsidRPr="00A21B04" w:rsidSect="0089755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5DC4B0" w14:textId="77777777" w:rsidR="00147355" w:rsidRDefault="00147355" w:rsidP="00F63111">
      <w:r>
        <w:separator/>
      </w:r>
    </w:p>
  </w:endnote>
  <w:endnote w:type="continuationSeparator" w:id="0">
    <w:p w14:paraId="49A0780D" w14:textId="77777777" w:rsidR="00147355" w:rsidRDefault="00147355" w:rsidP="00F63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onospace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C9449" w14:textId="77777777" w:rsidR="00147355" w:rsidRDefault="00147355" w:rsidP="00F63111">
      <w:r>
        <w:separator/>
      </w:r>
    </w:p>
  </w:footnote>
  <w:footnote w:type="continuationSeparator" w:id="0">
    <w:p w14:paraId="677CC773" w14:textId="77777777" w:rsidR="00147355" w:rsidRDefault="00147355" w:rsidP="00F63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32"/>
    <w:rsid w:val="0005615A"/>
    <w:rsid w:val="000803DF"/>
    <w:rsid w:val="00096AC1"/>
    <w:rsid w:val="000B1C70"/>
    <w:rsid w:val="00100D8E"/>
    <w:rsid w:val="00106696"/>
    <w:rsid w:val="00140716"/>
    <w:rsid w:val="00147355"/>
    <w:rsid w:val="00214C89"/>
    <w:rsid w:val="002A0684"/>
    <w:rsid w:val="003028F5"/>
    <w:rsid w:val="005E210D"/>
    <w:rsid w:val="005E2878"/>
    <w:rsid w:val="0070352A"/>
    <w:rsid w:val="007172FE"/>
    <w:rsid w:val="007C2267"/>
    <w:rsid w:val="007D6EED"/>
    <w:rsid w:val="00890715"/>
    <w:rsid w:val="00897559"/>
    <w:rsid w:val="008D7485"/>
    <w:rsid w:val="0093495C"/>
    <w:rsid w:val="009551CC"/>
    <w:rsid w:val="00957A8C"/>
    <w:rsid w:val="00A21B04"/>
    <w:rsid w:val="00A862D2"/>
    <w:rsid w:val="00AB4F1F"/>
    <w:rsid w:val="00B03213"/>
    <w:rsid w:val="00BB7210"/>
    <w:rsid w:val="00C8337E"/>
    <w:rsid w:val="00D111C0"/>
    <w:rsid w:val="00DB686F"/>
    <w:rsid w:val="00EB10EE"/>
    <w:rsid w:val="00EC7132"/>
    <w:rsid w:val="00F63111"/>
    <w:rsid w:val="00FD49FB"/>
    <w:rsid w:val="00FD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C0549"/>
  <w15:chartTrackingRefBased/>
  <w15:docId w15:val="{83A478B2-1D09-4353-896A-82C1F54F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1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11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862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62D2"/>
    <w:rPr>
      <w:sz w:val="18"/>
      <w:szCs w:val="18"/>
    </w:rPr>
  </w:style>
  <w:style w:type="character" w:customStyle="1" w:styleId="utr3odd">
    <w:name w:val="utr3odd"/>
    <w:basedOn w:val="a0"/>
    <w:rsid w:val="00957A8C"/>
  </w:style>
  <w:style w:type="character" w:customStyle="1" w:styleId="cdsodd">
    <w:name w:val="cdsodd"/>
    <w:basedOn w:val="a0"/>
    <w:rsid w:val="008D7485"/>
  </w:style>
  <w:style w:type="character" w:customStyle="1" w:styleId="utr5odd">
    <w:name w:val="utr5odd"/>
    <w:basedOn w:val="a0"/>
    <w:rsid w:val="00EB10EE"/>
  </w:style>
  <w:style w:type="character" w:customStyle="1" w:styleId="cdseven">
    <w:name w:val="cdseven"/>
    <w:basedOn w:val="a0"/>
    <w:rsid w:val="009551CC"/>
  </w:style>
  <w:style w:type="table" w:styleId="a9">
    <w:name w:val="Table Grid"/>
    <w:basedOn w:val="a1"/>
    <w:qFormat/>
    <w:rsid w:val="00106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qFormat/>
    <w:rsid w:val="00106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106696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42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气</dc:creator>
  <cp:keywords/>
  <dc:description/>
  <cp:lastModifiedBy>王 志气</cp:lastModifiedBy>
  <cp:revision>15</cp:revision>
  <dcterms:created xsi:type="dcterms:W3CDTF">2020-09-30T06:08:00Z</dcterms:created>
  <dcterms:modified xsi:type="dcterms:W3CDTF">2021-02-17T02:45:00Z</dcterms:modified>
</cp:coreProperties>
</file>